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2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419"/>
        <w:gridCol w:w="1156"/>
        <w:gridCol w:w="1496"/>
      </w:tblGrid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edian (IQR)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eparin-free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33 ± 0.1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38 (7.31 - 7.42)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3 ± 0.0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5 (7.40 - 7.50)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39 ± 0.1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3 (7.35 - 7.50)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0 ± 0.2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6 (7.35 - 7.51)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2 ± 0.0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2 (7.37 - 7.46)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36 ± 0.1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37 (7.29 - 7.44)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1 ± 0.1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3 (7.36 - 7.51)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6 ± 0.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6 (7.42 - 7.50)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4 ± 0.0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3 (7.40 - 7.48)</w:t>
            </w:r>
          </w:p>
        </w:tc>
      </w:tr>
      <w:tr>
        <w:trPr>
          <w:trHeight w:val="255" w:hRule="atLeast"/>
        </w:trPr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5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4 ± 0.05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6 (7.38 - 7.47)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b/>
          <w:bCs/>
        </w:rPr>
        <w:t>Table 1</w:t>
      </w:r>
      <w:r>
        <w:rPr/>
        <w:t>:  pH Value during the study period</w:t>
      </w:r>
    </w:p>
    <w:p>
      <w:pPr>
        <w:pStyle w:val="Normal"/>
        <w:rPr/>
      </w:pPr>
      <w:r>
        <w:rPr/>
      </w:r>
    </w:p>
    <w:tbl>
      <w:tblPr>
        <w:tblW w:w="42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419"/>
        <w:gridCol w:w="1156"/>
        <w:gridCol w:w="1496"/>
      </w:tblGrid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ost_filter iCa2+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edian (IQR)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eparin-free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4 ± 0.1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4 (0.47 - 0.58)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5 ± 0.2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7 (0.42 - 0.56)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1 ± 0.0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1 (0.36 - 0.48)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0 ± 0.0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8 (0.35 - 0.43)</w:t>
            </w:r>
          </w:p>
        </w:tc>
      </w:tr>
      <w:tr>
        <w:trPr>
          <w:trHeight w:val="255" w:hRule="atLeast"/>
        </w:trPr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 5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2 ± 0.03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4 (0.38 - 0.4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Calibri"/>
          <w:b/>
          <w:bCs/>
        </w:rPr>
        <w:t xml:space="preserve"> </w:t>
      </w:r>
      <w:r>
        <w:rPr>
          <w:b/>
          <w:bCs/>
        </w:rPr>
        <w:t>Table 2</w:t>
      </w:r>
      <w:r>
        <w:rPr/>
        <w:t>: Post-filter ionized calcium at each time point during the study period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08:35:00Z</dcterms:created>
  <dc:creator>VAJIRA</dc:creator>
  <dc:description/>
  <cp:keywords/>
  <dc:language>en-US</dc:language>
  <cp:lastModifiedBy>VAJIRA</cp:lastModifiedBy>
  <dcterms:modified xsi:type="dcterms:W3CDTF">2021-11-01T08:35:00Z</dcterms:modified>
  <cp:revision>2</cp:revision>
  <dc:subject/>
  <dc:title/>
</cp:coreProperties>
</file>